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AACA0D" w14:textId="0D615053" w:rsidR="00ED4495" w:rsidRPr="00B75747" w:rsidRDefault="00821855">
      <w:pPr>
        <w:rPr>
          <w:rFonts w:ascii="Times New Roman" w:hAnsi="Times New Roman" w:cs="Times New Roman"/>
        </w:rPr>
      </w:pPr>
      <w:r w:rsidRPr="00B75747">
        <w:rPr>
          <w:rFonts w:ascii="Times New Roman" w:hAnsi="Times New Roman" w:cs="Times New Roman"/>
          <w:b/>
          <w:bCs/>
        </w:rPr>
        <w:t>Supplementary Figure 1</w:t>
      </w:r>
    </w:p>
    <w:p w14:paraId="57A3EC23" w14:textId="7BA21920" w:rsidR="00CD4BC3" w:rsidRPr="00B75747" w:rsidRDefault="00ED4495">
      <w:r w:rsidRPr="00B75747">
        <w:rPr>
          <w:noProof/>
          <w:lang w:val="en-IN" w:eastAsia="en-IN"/>
        </w:rPr>
        <w:drawing>
          <wp:inline distT="0" distB="0" distL="0" distR="0" wp14:anchorId="25100A5D" wp14:editId="7865FCD9">
            <wp:extent cx="5274310" cy="1616710"/>
            <wp:effectExtent l="0" t="0" r="2540" b="254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1616710"/>
                    </a:xfrm>
                    <a:prstGeom prst="rect">
                      <a:avLst/>
                    </a:prstGeom>
                  </pic:spPr>
                </pic:pic>
              </a:graphicData>
            </a:graphic>
          </wp:inline>
        </w:drawing>
      </w:r>
    </w:p>
    <w:p w14:paraId="7485C1AC" w14:textId="77777777" w:rsidR="00821855" w:rsidRPr="00B75747" w:rsidRDefault="00821855" w:rsidP="00821855">
      <w:pPr>
        <w:rPr>
          <w:rFonts w:ascii="Times New Roman" w:hAnsi="Times New Roman" w:cs="Times New Roman"/>
        </w:rPr>
      </w:pPr>
      <w:r w:rsidRPr="00B75747">
        <w:rPr>
          <w:rFonts w:ascii="Times New Roman" w:hAnsi="Times New Roman" w:cs="Times New Roman"/>
          <w:b/>
          <w:bCs/>
        </w:rPr>
        <w:t xml:space="preserve">Supplementary Figure 1. </w:t>
      </w:r>
      <w:r w:rsidRPr="00B75747">
        <w:rPr>
          <w:rFonts w:ascii="Times New Roman" w:hAnsi="Times New Roman" w:cs="Times New Roman"/>
        </w:rPr>
        <w:t>Type I and type II inflamma</w:t>
      </w:r>
      <w:bookmarkStart w:id="0" w:name="_GoBack"/>
      <w:bookmarkEnd w:id="0"/>
      <w:r w:rsidRPr="00B75747">
        <w:rPr>
          <w:rFonts w:ascii="Times New Roman" w:hAnsi="Times New Roman" w:cs="Times New Roman"/>
        </w:rPr>
        <w:t>tory cytokines production of AMs after CSE administration. AM of non-smokers were treated with 1% CSE for 24 h. Cytokines were measured by flow cytometry. The columns represent the means of experiments. * indicated p value &lt; 0.05.</w:t>
      </w:r>
    </w:p>
    <w:p w14:paraId="599F6E25" w14:textId="77777777" w:rsidR="00821855" w:rsidRPr="00B75747" w:rsidRDefault="00821855"/>
    <w:p w14:paraId="2D058C9F" w14:textId="77777777" w:rsidR="00821855" w:rsidRPr="00B75747" w:rsidRDefault="00821855"/>
    <w:p w14:paraId="49D3E48E" w14:textId="77777777" w:rsidR="00821855" w:rsidRPr="00B75747" w:rsidRDefault="00821855"/>
    <w:p w14:paraId="0AC1E0C6" w14:textId="77777777" w:rsidR="00821855" w:rsidRPr="00B75747" w:rsidRDefault="00821855"/>
    <w:p w14:paraId="76CF5A7D" w14:textId="77777777" w:rsidR="00821855" w:rsidRPr="00B75747" w:rsidRDefault="00821855"/>
    <w:p w14:paraId="2BB35F91" w14:textId="77777777" w:rsidR="00821855" w:rsidRPr="00B75747" w:rsidRDefault="00821855"/>
    <w:p w14:paraId="320389C7" w14:textId="77777777" w:rsidR="00821855" w:rsidRPr="00B75747" w:rsidRDefault="00821855"/>
    <w:p w14:paraId="67D20DD7" w14:textId="77777777" w:rsidR="00821855" w:rsidRPr="00B75747" w:rsidRDefault="00821855"/>
    <w:p w14:paraId="77AF3FA8" w14:textId="77777777" w:rsidR="00821855" w:rsidRPr="00B75747" w:rsidRDefault="00821855"/>
    <w:p w14:paraId="7E674639" w14:textId="77777777" w:rsidR="00821855" w:rsidRPr="00B75747" w:rsidRDefault="00821855"/>
    <w:p w14:paraId="598853BE" w14:textId="77777777" w:rsidR="00821855" w:rsidRPr="00B75747" w:rsidRDefault="00821855"/>
    <w:p w14:paraId="7A33FEE0" w14:textId="77777777" w:rsidR="00821855" w:rsidRPr="00B75747" w:rsidRDefault="00821855"/>
    <w:p w14:paraId="3B92FE72" w14:textId="77777777" w:rsidR="00821855" w:rsidRPr="00B75747" w:rsidRDefault="00821855"/>
    <w:p w14:paraId="36345B35" w14:textId="77777777" w:rsidR="00821855" w:rsidRPr="00B75747" w:rsidRDefault="00821855"/>
    <w:p w14:paraId="200B1EEC" w14:textId="77777777" w:rsidR="00821855" w:rsidRPr="00B75747" w:rsidRDefault="00821855"/>
    <w:p w14:paraId="61CB97EE" w14:textId="77777777" w:rsidR="00821855" w:rsidRPr="00B75747" w:rsidRDefault="00821855"/>
    <w:p w14:paraId="7076B533" w14:textId="77777777" w:rsidR="00821855" w:rsidRPr="00B75747" w:rsidRDefault="00821855"/>
    <w:p w14:paraId="7EAD1F0D" w14:textId="77777777" w:rsidR="00821855" w:rsidRPr="00B75747" w:rsidRDefault="00821855"/>
    <w:p w14:paraId="100CA365" w14:textId="77777777" w:rsidR="00821855" w:rsidRPr="00B75747" w:rsidRDefault="00821855"/>
    <w:p w14:paraId="21F793A1" w14:textId="77777777" w:rsidR="00821855" w:rsidRPr="00B75747" w:rsidRDefault="00821855"/>
    <w:p w14:paraId="135A1307" w14:textId="77777777" w:rsidR="00821855" w:rsidRPr="00B75747" w:rsidRDefault="00821855"/>
    <w:p w14:paraId="5B123C8B" w14:textId="77777777" w:rsidR="00821855" w:rsidRPr="00B75747" w:rsidRDefault="00821855"/>
    <w:p w14:paraId="3464D43F" w14:textId="77777777" w:rsidR="00821855" w:rsidRPr="00B75747" w:rsidRDefault="00821855"/>
    <w:p w14:paraId="7F7C17CB" w14:textId="77777777" w:rsidR="00821855" w:rsidRPr="00B75747" w:rsidRDefault="00821855"/>
    <w:p w14:paraId="48C0FB5B" w14:textId="77777777" w:rsidR="00821855" w:rsidRPr="00B75747" w:rsidRDefault="00821855"/>
    <w:p w14:paraId="66A436BB" w14:textId="77777777" w:rsidR="00EB6A65" w:rsidRPr="00B75747" w:rsidRDefault="00EB6A65" w:rsidP="00EB6A65">
      <w:pPr>
        <w:rPr>
          <w:rFonts w:ascii="Times New Roman" w:hAnsi="Times New Roman" w:cs="Times New Roman"/>
        </w:rPr>
      </w:pPr>
      <w:r w:rsidRPr="00B75747">
        <w:rPr>
          <w:rFonts w:ascii="Times New Roman" w:hAnsi="Times New Roman" w:cs="Times New Roman"/>
          <w:b/>
          <w:bCs/>
        </w:rPr>
        <w:t>Supplementary Figure 2</w:t>
      </w:r>
    </w:p>
    <w:p w14:paraId="285A8CAF" w14:textId="059014DD" w:rsidR="00342805" w:rsidRPr="00B75747" w:rsidRDefault="00EB6A65">
      <w:r w:rsidRPr="00B75747">
        <w:rPr>
          <w:noProof/>
          <w:lang w:val="en-IN" w:eastAsia="en-IN"/>
        </w:rPr>
        <w:drawing>
          <wp:inline distT="0" distB="0" distL="0" distR="0" wp14:anchorId="43860EE9" wp14:editId="1760EA48">
            <wp:extent cx="5605437" cy="1321387"/>
            <wp:effectExtent l="0" t="0" r="0" b="0"/>
            <wp:docPr id="2" name="圖片 2" descr="一張含有 圖表, 寫生, 方案, 工程製圖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descr="一張含有 圖表, 寫生, 方案, 工程製圖 的圖片&#10;&#10;自動產生的描述"/>
                    <pic:cNvPicPr/>
                  </pic:nvPicPr>
                  <pic:blipFill>
                    <a:blip r:embed="rId7"/>
                    <a:stretch>
                      <a:fillRect/>
                    </a:stretch>
                  </pic:blipFill>
                  <pic:spPr>
                    <a:xfrm>
                      <a:off x="0" y="0"/>
                      <a:ext cx="5639707" cy="1329466"/>
                    </a:xfrm>
                    <a:prstGeom prst="rect">
                      <a:avLst/>
                    </a:prstGeom>
                  </pic:spPr>
                </pic:pic>
              </a:graphicData>
            </a:graphic>
          </wp:inline>
        </w:drawing>
      </w:r>
    </w:p>
    <w:p w14:paraId="71FA9D06" w14:textId="77777777" w:rsidR="0085141D" w:rsidRPr="00B75747" w:rsidRDefault="0085141D"/>
    <w:p w14:paraId="25EC6C5C" w14:textId="2A504604" w:rsidR="00342805" w:rsidRPr="00B75747" w:rsidRDefault="00342805" w:rsidP="00342805">
      <w:pPr>
        <w:rPr>
          <w:rFonts w:ascii="Times New Roman" w:hAnsi="Times New Roman" w:cs="Times New Roman"/>
        </w:rPr>
      </w:pPr>
      <w:r w:rsidRPr="00B75747">
        <w:rPr>
          <w:rFonts w:ascii="Times New Roman" w:hAnsi="Times New Roman" w:cs="Times New Roman"/>
          <w:b/>
          <w:bCs/>
        </w:rPr>
        <w:t xml:space="preserve">Supplementary Figure 2. </w:t>
      </w:r>
      <w:r w:rsidRPr="00B75747">
        <w:rPr>
          <w:rFonts w:ascii="Times New Roman" w:hAnsi="Times New Roman" w:cs="Times New Roman"/>
        </w:rPr>
        <w:t xml:space="preserve">The comparison of susceptibility to CoV-2 PsV </w:t>
      </w:r>
      <w:r w:rsidRPr="00B75747">
        <w:rPr>
          <w:rFonts w:ascii="Times New Roman" w:hAnsi="Times New Roman" w:cs="Times New Roman"/>
          <w:b/>
          <w:bCs/>
        </w:rPr>
        <w:t>(A)</w:t>
      </w:r>
      <w:r w:rsidRPr="00B75747">
        <w:rPr>
          <w:rFonts w:ascii="Times New Roman" w:hAnsi="Times New Roman" w:cs="Times New Roman"/>
        </w:rPr>
        <w:t xml:space="preserve"> and cytokine production </w:t>
      </w:r>
      <w:r w:rsidRPr="00B75747">
        <w:rPr>
          <w:rFonts w:ascii="Times New Roman" w:hAnsi="Times New Roman" w:cs="Times New Roman"/>
          <w:b/>
          <w:bCs/>
        </w:rPr>
        <w:t>(B)</w:t>
      </w:r>
      <w:r w:rsidRPr="00B75747">
        <w:rPr>
          <w:rFonts w:ascii="Times New Roman" w:hAnsi="Times New Roman" w:cs="Times New Roman"/>
        </w:rPr>
        <w:t xml:space="preserve"> between NAC-treated AMs and the control group. The BAL-derived AMs were treated with 10 mM NAC for 24 h and then incubated with CoV-2 PsV for 72 h. </w:t>
      </w:r>
      <w:r w:rsidRPr="00B75747">
        <w:rPr>
          <w:rFonts w:ascii="Times New Roman" w:hAnsi="Times New Roman" w:cs="Times New Roman"/>
          <w:b/>
          <w:bCs/>
        </w:rPr>
        <w:t xml:space="preserve">(C) </w:t>
      </w:r>
      <w:r w:rsidRPr="00B75747">
        <w:rPr>
          <w:rFonts w:ascii="Times New Roman" w:hAnsi="Times New Roman" w:cs="Times New Roman"/>
        </w:rPr>
        <w:t>The comparison of IL-1β, IL-6, and IFN-γ levels between NAC- and/or CoV-2 Sp-treated AMs. The BAL-derived AMs were treated with 10 mM NAC and CoV-2 Sp for 24 h before measuring the levels of IL-1β, IL-6, and IFN-γ using flow cytometry. The columns and error bars represent the means and SEMs of experiments. * indicated p value &lt; 0.05.</w:t>
      </w:r>
    </w:p>
    <w:p w14:paraId="1728729F" w14:textId="77777777" w:rsidR="00342805" w:rsidRPr="00B75747" w:rsidRDefault="00342805"/>
    <w:p w14:paraId="34A038A2" w14:textId="77777777" w:rsidR="00342805" w:rsidRPr="00B75747" w:rsidRDefault="00342805"/>
    <w:p w14:paraId="5E5126EB" w14:textId="77777777" w:rsidR="00342805" w:rsidRPr="00B75747" w:rsidRDefault="00342805"/>
    <w:p w14:paraId="7187D8B6" w14:textId="77777777" w:rsidR="00342805" w:rsidRPr="00B75747" w:rsidRDefault="00342805"/>
    <w:p w14:paraId="093C41BE" w14:textId="77777777" w:rsidR="00342805" w:rsidRPr="00B75747" w:rsidRDefault="00342805"/>
    <w:p w14:paraId="538C86C8" w14:textId="77777777" w:rsidR="00342805" w:rsidRPr="00B75747" w:rsidRDefault="00342805"/>
    <w:p w14:paraId="25A4CAC1" w14:textId="77777777" w:rsidR="00342805" w:rsidRPr="00B75747" w:rsidRDefault="00342805"/>
    <w:p w14:paraId="14B9EB85" w14:textId="77777777" w:rsidR="00342805" w:rsidRPr="00B75747" w:rsidRDefault="00342805"/>
    <w:p w14:paraId="2F2CF1D6" w14:textId="77777777" w:rsidR="00342805" w:rsidRPr="00B75747" w:rsidRDefault="00342805"/>
    <w:p w14:paraId="2B536BE6" w14:textId="77777777" w:rsidR="00342805" w:rsidRPr="00B75747" w:rsidRDefault="00342805"/>
    <w:p w14:paraId="6F12D868" w14:textId="77777777" w:rsidR="00342805" w:rsidRPr="00B75747" w:rsidRDefault="00342805"/>
    <w:p w14:paraId="77E2864A" w14:textId="77777777" w:rsidR="00342805" w:rsidRPr="00B75747" w:rsidRDefault="00342805"/>
    <w:p w14:paraId="5F4E3FF1" w14:textId="77777777" w:rsidR="00342805" w:rsidRPr="00B75747" w:rsidRDefault="00342805"/>
    <w:p w14:paraId="5A7F2021" w14:textId="77777777" w:rsidR="00342805" w:rsidRPr="00B75747" w:rsidRDefault="00342805"/>
    <w:p w14:paraId="5DC24F59" w14:textId="77777777" w:rsidR="00342805" w:rsidRPr="00B75747" w:rsidRDefault="00342805"/>
    <w:p w14:paraId="5DC450AD" w14:textId="77777777" w:rsidR="00342805" w:rsidRPr="00B75747" w:rsidRDefault="00342805"/>
    <w:p w14:paraId="789A5DB0" w14:textId="77777777" w:rsidR="00342805" w:rsidRPr="00B75747" w:rsidRDefault="00342805"/>
    <w:p w14:paraId="57B08789" w14:textId="77777777" w:rsidR="00342805" w:rsidRPr="00B75747" w:rsidRDefault="00342805"/>
    <w:p w14:paraId="53AFAEA8" w14:textId="77777777" w:rsidR="00342805" w:rsidRPr="00B75747" w:rsidRDefault="00342805"/>
    <w:p w14:paraId="5B21FC53" w14:textId="77777777" w:rsidR="00342805" w:rsidRPr="00B75747" w:rsidRDefault="00342805"/>
    <w:p w14:paraId="5DC51981" w14:textId="77777777" w:rsidR="00342805" w:rsidRPr="00B75747" w:rsidRDefault="00342805"/>
    <w:p w14:paraId="07B9B85E" w14:textId="77777777" w:rsidR="00342805" w:rsidRPr="00B75747" w:rsidRDefault="00342805"/>
    <w:p w14:paraId="454D7ED9" w14:textId="77777777" w:rsidR="00841391" w:rsidRPr="00B75747" w:rsidRDefault="00841391" w:rsidP="00841391">
      <w:pPr>
        <w:rPr>
          <w:rFonts w:ascii="Times New Roman" w:hAnsi="Times New Roman" w:cs="Times New Roman"/>
        </w:rPr>
      </w:pPr>
      <w:r w:rsidRPr="00B75747">
        <w:rPr>
          <w:rFonts w:ascii="Times New Roman" w:hAnsi="Times New Roman" w:cs="Times New Roman"/>
          <w:b/>
          <w:bCs/>
        </w:rPr>
        <w:t>Supplementary Figure 3</w:t>
      </w:r>
    </w:p>
    <w:p w14:paraId="62FD8D31" w14:textId="5C2ABDD0" w:rsidR="00342805" w:rsidRPr="00B75747" w:rsidRDefault="00636E93">
      <w:r w:rsidRPr="00B75747">
        <w:rPr>
          <w:noProof/>
          <w:lang w:val="en-IN" w:eastAsia="en-IN"/>
        </w:rPr>
        <w:drawing>
          <wp:inline distT="0" distB="0" distL="0" distR="0" wp14:anchorId="6EC0CE2B" wp14:editId="007E7A56">
            <wp:extent cx="4097438" cy="1731026"/>
            <wp:effectExtent l="0" t="0" r="0" b="2540"/>
            <wp:docPr id="4" name="圖片 4" descr="一張含有 圖表, 寫生, 行, 圖畫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4" descr="一張含有 圖表, 寫生, 行, 圖畫 的圖片&#10;&#10;自動產生的描述"/>
                    <pic:cNvPicPr/>
                  </pic:nvPicPr>
                  <pic:blipFill>
                    <a:blip r:embed="rId8"/>
                    <a:stretch>
                      <a:fillRect/>
                    </a:stretch>
                  </pic:blipFill>
                  <pic:spPr>
                    <a:xfrm>
                      <a:off x="0" y="0"/>
                      <a:ext cx="4124091" cy="1742286"/>
                    </a:xfrm>
                    <a:prstGeom prst="rect">
                      <a:avLst/>
                    </a:prstGeom>
                  </pic:spPr>
                </pic:pic>
              </a:graphicData>
            </a:graphic>
          </wp:inline>
        </w:drawing>
      </w:r>
    </w:p>
    <w:p w14:paraId="5B9AB8B2" w14:textId="08E04C50" w:rsidR="00636E93" w:rsidRPr="00B75747" w:rsidRDefault="00636E93">
      <w:r w:rsidRPr="00B75747">
        <w:rPr>
          <w:noProof/>
          <w:lang w:val="en-IN" w:eastAsia="en-IN"/>
        </w:rPr>
        <w:drawing>
          <wp:inline distT="0" distB="0" distL="0" distR="0" wp14:anchorId="1FDC4173" wp14:editId="3C34FB6E">
            <wp:extent cx="4229100" cy="1775448"/>
            <wp:effectExtent l="0" t="0" r="0" b="0"/>
            <wp:docPr id="5" name="圖片 5" descr="一張含有 圖表, 工程製圖, 寫生, 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5" descr="一張含有 圖表, 工程製圖, 寫生, 行 的圖片&#10;&#10;自動產生的描述"/>
                    <pic:cNvPicPr/>
                  </pic:nvPicPr>
                  <pic:blipFill>
                    <a:blip r:embed="rId9"/>
                    <a:stretch>
                      <a:fillRect/>
                    </a:stretch>
                  </pic:blipFill>
                  <pic:spPr>
                    <a:xfrm>
                      <a:off x="0" y="0"/>
                      <a:ext cx="4243206" cy="1781370"/>
                    </a:xfrm>
                    <a:prstGeom prst="rect">
                      <a:avLst/>
                    </a:prstGeom>
                  </pic:spPr>
                </pic:pic>
              </a:graphicData>
            </a:graphic>
          </wp:inline>
        </w:drawing>
      </w:r>
    </w:p>
    <w:p w14:paraId="63B8CE4C" w14:textId="53B743EC" w:rsidR="00006B91" w:rsidRPr="00B75747" w:rsidRDefault="00006B91">
      <w:r w:rsidRPr="00B75747">
        <w:rPr>
          <w:noProof/>
          <w:lang w:val="en-IN" w:eastAsia="en-IN"/>
        </w:rPr>
        <w:drawing>
          <wp:anchor distT="0" distB="0" distL="114300" distR="114300" simplePos="0" relativeHeight="251658240" behindDoc="0" locked="0" layoutInCell="1" allowOverlap="1" wp14:anchorId="378B4D30" wp14:editId="5DFA41EA">
            <wp:simplePos x="0" y="0"/>
            <wp:positionH relativeFrom="column">
              <wp:posOffset>53437</wp:posOffset>
            </wp:positionH>
            <wp:positionV relativeFrom="paragraph">
              <wp:posOffset>34290</wp:posOffset>
            </wp:positionV>
            <wp:extent cx="4103225" cy="1997271"/>
            <wp:effectExtent l="0" t="0" r="0" b="3175"/>
            <wp:wrapNone/>
            <wp:docPr id="6" name="圖片 6" descr="一張含有 圖表, 文字, 工程製圖, 方案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圖片 6" descr="一張含有 圖表, 文字, 工程製圖, 方案 的圖片&#10;&#10;自動產生的描述"/>
                    <pic:cNvPicPr/>
                  </pic:nvPicPr>
                  <pic:blipFill>
                    <a:blip r:embed="rId10">
                      <a:extLst>
                        <a:ext uri="{28A0092B-C50C-407E-A947-70E740481C1C}">
                          <a14:useLocalDpi xmlns:a14="http://schemas.microsoft.com/office/drawing/2010/main" val="0"/>
                        </a:ext>
                      </a:extLst>
                    </a:blip>
                    <a:stretch>
                      <a:fillRect/>
                    </a:stretch>
                  </pic:blipFill>
                  <pic:spPr>
                    <a:xfrm>
                      <a:off x="0" y="0"/>
                      <a:ext cx="4103225" cy="1997271"/>
                    </a:xfrm>
                    <a:prstGeom prst="rect">
                      <a:avLst/>
                    </a:prstGeom>
                  </pic:spPr>
                </pic:pic>
              </a:graphicData>
            </a:graphic>
          </wp:anchor>
        </w:drawing>
      </w:r>
    </w:p>
    <w:p w14:paraId="7B942427" w14:textId="59638BF2" w:rsidR="00006B91" w:rsidRPr="00B75747" w:rsidRDefault="00006B91"/>
    <w:p w14:paraId="7BC2EE77" w14:textId="6FFDF10B" w:rsidR="00006B91" w:rsidRPr="00B75747" w:rsidRDefault="00006B91"/>
    <w:p w14:paraId="14707D23" w14:textId="36BEE07F" w:rsidR="00636E93" w:rsidRPr="00B75747" w:rsidRDefault="00636E93"/>
    <w:p w14:paraId="241E923F" w14:textId="77777777" w:rsidR="00006B91" w:rsidRPr="00B75747" w:rsidRDefault="00006B91"/>
    <w:p w14:paraId="5C352EA9" w14:textId="77777777" w:rsidR="00006B91" w:rsidRPr="00B75747" w:rsidRDefault="00006B91"/>
    <w:p w14:paraId="2161380B" w14:textId="77777777" w:rsidR="00006B91" w:rsidRPr="00B75747" w:rsidRDefault="00006B91"/>
    <w:p w14:paraId="56AAE46F" w14:textId="77777777" w:rsidR="00006B91" w:rsidRPr="00B75747" w:rsidRDefault="00006B91"/>
    <w:p w14:paraId="2AF9872B" w14:textId="77777777" w:rsidR="00006B91" w:rsidRPr="00B75747" w:rsidRDefault="00006B91"/>
    <w:p w14:paraId="2BE1D281" w14:textId="77777777" w:rsidR="00074A93" w:rsidRPr="00B75747" w:rsidRDefault="00074A93" w:rsidP="00074A93">
      <w:pPr>
        <w:rPr>
          <w:rFonts w:ascii="Times New Roman" w:hAnsi="Times New Roman" w:cs="Times New Roman"/>
        </w:rPr>
      </w:pPr>
      <w:r w:rsidRPr="00B75747">
        <w:rPr>
          <w:rFonts w:ascii="Times New Roman" w:hAnsi="Times New Roman" w:cs="Times New Roman"/>
          <w:b/>
          <w:bCs/>
        </w:rPr>
        <w:t xml:space="preserve">Supplementary Figure 3. </w:t>
      </w:r>
      <w:r w:rsidRPr="00B75747">
        <w:rPr>
          <w:rFonts w:ascii="Times New Roman" w:hAnsi="Times New Roman" w:cs="Times New Roman"/>
        </w:rPr>
        <w:t>Dose and time response of ACE2 in human AMs to CSE administration and the positive control of ACE2. (A) Dose response, (B) time response, (C) positive control with 10mM metformin. The ACE2 of AMs were measured by flow cytometry. The columns and error bars represent the means and SEMs of experiments. The statistically significant differences between groups are indicated with *, **, and *** (*p &lt; 0.05, **p &lt; 0.01, ***p &lt; 0.005, paired t test).</w:t>
      </w:r>
    </w:p>
    <w:p w14:paraId="7BB0D75E" w14:textId="77777777" w:rsidR="00006B91" w:rsidRPr="00B75747" w:rsidRDefault="00006B91"/>
    <w:sectPr w:rsidR="00006B91" w:rsidRPr="00B75747" w:rsidSect="00B7574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BD661D" w14:textId="77777777" w:rsidR="006736E6" w:rsidRDefault="006736E6" w:rsidP="00ED4495">
      <w:r>
        <w:separator/>
      </w:r>
    </w:p>
  </w:endnote>
  <w:endnote w:type="continuationSeparator" w:id="0">
    <w:p w14:paraId="5014312F" w14:textId="77777777" w:rsidR="006736E6" w:rsidRDefault="006736E6" w:rsidP="00ED4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E7C853" w14:textId="77777777" w:rsidR="006736E6" w:rsidRDefault="006736E6" w:rsidP="00ED4495">
      <w:r>
        <w:separator/>
      </w:r>
    </w:p>
  </w:footnote>
  <w:footnote w:type="continuationSeparator" w:id="0">
    <w:p w14:paraId="48E7EE6E" w14:textId="77777777" w:rsidR="006736E6" w:rsidRDefault="006736E6" w:rsidP="00ED44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D03"/>
    <w:rsid w:val="00006B91"/>
    <w:rsid w:val="00074A93"/>
    <w:rsid w:val="00342805"/>
    <w:rsid w:val="00636E93"/>
    <w:rsid w:val="006736E6"/>
    <w:rsid w:val="00821855"/>
    <w:rsid w:val="00841391"/>
    <w:rsid w:val="0085141D"/>
    <w:rsid w:val="00A60D03"/>
    <w:rsid w:val="00B75747"/>
    <w:rsid w:val="00BA075E"/>
    <w:rsid w:val="00CD4BC3"/>
    <w:rsid w:val="00EB6A65"/>
    <w:rsid w:val="00ED4495"/>
    <w:rsid w:val="00F87D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CA2AB7"/>
  <w15:chartTrackingRefBased/>
  <w15:docId w15:val="{9D2D36FA-6BE1-4952-AA32-6CFA831DE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449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ED4495"/>
    <w:rPr>
      <w:sz w:val="20"/>
      <w:szCs w:val="20"/>
    </w:rPr>
  </w:style>
  <w:style w:type="paragraph" w:styleId="Footer">
    <w:name w:val="footer"/>
    <w:basedOn w:val="Normal"/>
    <w:link w:val="FooterChar"/>
    <w:uiPriority w:val="99"/>
    <w:unhideWhenUsed/>
    <w:rsid w:val="00ED449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ED449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333149">
      <w:bodyDiv w:val="1"/>
      <w:marLeft w:val="0"/>
      <w:marRight w:val="0"/>
      <w:marTop w:val="0"/>
      <w:marBottom w:val="0"/>
      <w:divBdr>
        <w:top w:val="none" w:sz="0" w:space="0" w:color="auto"/>
        <w:left w:val="none" w:sz="0" w:space="0" w:color="auto"/>
        <w:bottom w:val="none" w:sz="0" w:space="0" w:color="auto"/>
        <w:right w:val="none" w:sz="0" w:space="0" w:color="auto"/>
      </w:divBdr>
    </w:div>
    <w:div w:id="870923071">
      <w:bodyDiv w:val="1"/>
      <w:marLeft w:val="0"/>
      <w:marRight w:val="0"/>
      <w:marTop w:val="0"/>
      <w:marBottom w:val="0"/>
      <w:divBdr>
        <w:top w:val="none" w:sz="0" w:space="0" w:color="auto"/>
        <w:left w:val="none" w:sz="0" w:space="0" w:color="auto"/>
        <w:bottom w:val="none" w:sz="0" w:space="0" w:color="auto"/>
        <w:right w:val="none" w:sz="0" w:space="0" w:color="auto"/>
      </w:divBdr>
    </w:div>
    <w:div w:id="1027681157">
      <w:bodyDiv w:val="1"/>
      <w:marLeft w:val="0"/>
      <w:marRight w:val="0"/>
      <w:marTop w:val="0"/>
      <w:marBottom w:val="0"/>
      <w:divBdr>
        <w:top w:val="none" w:sz="0" w:space="0" w:color="auto"/>
        <w:left w:val="none" w:sz="0" w:space="0" w:color="auto"/>
        <w:bottom w:val="none" w:sz="0" w:space="0" w:color="auto"/>
        <w:right w:val="none" w:sz="0" w:space="0" w:color="auto"/>
      </w:divBdr>
    </w:div>
    <w:div w:id="1062945025">
      <w:bodyDiv w:val="1"/>
      <w:marLeft w:val="0"/>
      <w:marRight w:val="0"/>
      <w:marTop w:val="0"/>
      <w:marBottom w:val="0"/>
      <w:divBdr>
        <w:top w:val="none" w:sz="0" w:space="0" w:color="auto"/>
        <w:left w:val="none" w:sz="0" w:space="0" w:color="auto"/>
        <w:bottom w:val="none" w:sz="0" w:space="0" w:color="auto"/>
        <w:right w:val="none" w:sz="0" w:space="0" w:color="auto"/>
      </w:divBdr>
    </w:div>
    <w:div w:id="1467166330">
      <w:bodyDiv w:val="1"/>
      <w:marLeft w:val="0"/>
      <w:marRight w:val="0"/>
      <w:marTop w:val="0"/>
      <w:marBottom w:val="0"/>
      <w:divBdr>
        <w:top w:val="none" w:sz="0" w:space="0" w:color="auto"/>
        <w:left w:val="none" w:sz="0" w:space="0" w:color="auto"/>
        <w:bottom w:val="none" w:sz="0" w:space="0" w:color="auto"/>
        <w:right w:val="none" w:sz="0" w:space="0" w:color="auto"/>
      </w:divBdr>
    </w:div>
    <w:div w:id="1733886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20</Words>
  <Characters>1258</Characters>
  <Application>Microsoft Office Word</Application>
  <DocSecurity>0</DocSecurity>
  <Lines>10</Lines>
  <Paragraphs>2</Paragraphs>
  <ScaleCrop>false</ScaleCrop>
  <Company/>
  <LinksUpToDate>false</LinksUpToDate>
  <CharactersWithSpaces>1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柏豪 郭</dc:creator>
  <cp:keywords/>
  <dc:description/>
  <cp:lastModifiedBy>Dhanalakshmi Vairavan</cp:lastModifiedBy>
  <cp:revision>13</cp:revision>
  <dcterms:created xsi:type="dcterms:W3CDTF">2023-04-16T01:58:00Z</dcterms:created>
  <dcterms:modified xsi:type="dcterms:W3CDTF">2023-05-08T09:36:00Z</dcterms:modified>
</cp:coreProperties>
</file>